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ure Legend</w:t>
      </w:r>
    </w:p>
    <w:p>
      <w:pPr>
        <w:pStyle w:val="HTM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spacing w:lineRule="auto" w:line="480" w:before="0" w:after="0"/>
        <w:ind w:hanging="0"/>
        <w:contextualSpacing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Figure S1. </w:t>
      </w:r>
      <w:r>
        <w:rPr>
          <w:rFonts w:eastAsia="宋体;SimSun" w:cs="Times New Roman" w:ascii="Times New Roman" w:hAnsi="Times New Roman"/>
          <w:sz w:val="24"/>
          <w:szCs w:val="24"/>
        </w:rPr>
        <w:t>A schematic illustrating the inclusion/exclusion of the participants</w:t>
      </w:r>
    </w:p>
    <w:p>
      <w:pPr>
        <w:pStyle w:val="HTML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Hypertension prevalence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different screenin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measurement </w:t>
      </w:r>
      <w:r>
        <w:rPr>
          <w:rFonts w:cs="Times New Roman" w:ascii="Times New Roman" w:hAnsi="Times New Roman"/>
          <w:sz w:val="24"/>
          <w:szCs w:val="24"/>
        </w:rPr>
        <w:t>patter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892"/>
        <w:gridCol w:w="2662"/>
        <w:gridCol w:w="1405"/>
      </w:tblGrid>
      <w:tr>
        <w:trPr>
          <w:trHeight w:val="23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ultiple visit hypertension</w:t>
            </w:r>
          </w:p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D-ABP≥135/85mmHg)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ne-visit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ypertension</w:t>
            </w:r>
          </w:p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(BP≥140/90mmHg)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otal(1116)</w:t>
            </w:r>
          </w:p>
        </w:tc>
        <w:tc>
          <w:tcPr>
            <w:tcW w:w="2892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4.07%(157/1116)</w:t>
            </w:r>
          </w:p>
        </w:tc>
        <w:tc>
          <w:tcPr>
            <w:tcW w:w="2662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9.84% (333/1116)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snapToGrid w:val="false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snapToGrid w:val="false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snapToGrid w:val="false"/>
              <w:ind w:firstLine="42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HTML"/>
              <w:ind w:firstLine="24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emale(605)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.77% (47/605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22.31% (135/605)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HTML"/>
              <w:ind w:firstLine="24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le(511)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1.53% (110/511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38.75% (198/511) 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ge groups, (years)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snapToGrid w:val="false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snapToGrid w:val="false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snapToGrid w:val="false"/>
              <w:ind w:firstLine="42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ind w:firstLine="240"/>
              <w:textAlignment w:val="center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4(464)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2.72% (59/464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5.00% (116/464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5~59(416)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3.70% (57/416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1.97% (133/416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0~74(219)</w:t>
            </w:r>
          </w:p>
        </w:tc>
        <w:tc>
          <w:tcPr>
            <w:tcW w:w="289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6.89% (37/219)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4.70% (76/219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textAlignment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5(17)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3.53% (4/17)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ind w:firstLine="42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7.06% (8/17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294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Style w:val="Word"/>
                <w:rFonts w:cs="Times New Roman" w:ascii="Times New Roman" w:hAnsi="Times New Roman"/>
                <w:spacing w:val="2"/>
                <w:sz w:val="24"/>
                <w:szCs w:val="24"/>
              </w:rPr>
              <w:t>Note:</w:t>
            </w:r>
            <w:r>
              <w:rPr>
                <w:rStyle w:val="Whitespace"/>
                <w:rFonts w:cs="Times New Roman" w:ascii="Times New Roman" w:hAnsi="Times New Roman"/>
                <w:spacing w:val="-21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P indicates blood pressure; D-AB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ndicates daytime ambulatory blood pressure</w:t>
            </w:r>
          </w:p>
        </w:tc>
      </w:tr>
    </w:tbl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Style13"/>
        <w:tabs>
          <w:tab w:val="clear" w:pos="420"/>
          <w:tab w:val="left" w:pos="1866" w:leader="none"/>
        </w:tabs>
        <w:ind w:hanging="0"/>
        <w:rPr>
          <w:rStyle w:val="Tgt"/>
          <w:rFonts w:ascii="Times New Roman" w:hAnsi="Times New Roman" w:cs="Times New Roman"/>
          <w:sz w:val="28"/>
          <w:szCs w:val="28"/>
        </w:rPr>
      </w:pPr>
      <w:r>
        <w:rPr/>
      </w:r>
    </w:p>
    <w:p>
      <w:pPr>
        <w:pStyle w:val="HTM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demographic and clinical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haracteristic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one-visit</w:t>
      </w:r>
      <w:r>
        <w:rPr/>
        <w:t xml:space="preserve"> hypertension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"/>
        <w:gridCol w:w="2222"/>
        <w:gridCol w:w="143"/>
        <w:gridCol w:w="2937"/>
        <w:gridCol w:w="2595"/>
        <w:gridCol w:w="935"/>
      </w:tblGrid>
      <w:tr>
        <w:trPr>
          <w:trHeight w:val="23" w:hRule="atLeast"/>
        </w:trPr>
        <w:tc>
          <w:tcPr>
            <w:tcW w:w="25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Overestimated Hypertension</w:t>
            </w:r>
          </w:p>
          <w:p>
            <w:pPr>
              <w:pStyle w:val="Style13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212)</w:t>
            </w:r>
          </w:p>
        </w:tc>
        <w:tc>
          <w:tcPr>
            <w:tcW w:w="2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e positive hypertens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21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(74.8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(25.2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(56.1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(43.9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groups, (years)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(62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(37.1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9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(64.7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(35.3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74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(63.2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(36.8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62.5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37.5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group,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4.00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(76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23.1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.00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(57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(43.0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6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laborer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(63.8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(36.2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ff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(62.4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(34.6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ire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(57.1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(42.9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lance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66.7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33.3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(69.1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(30.90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(55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(45.0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(69.4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(30.60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(55.7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(44.3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history: n (%)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lipidemia history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3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(63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(36.1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60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39.1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history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3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(63.8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(36.2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(60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(40.0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history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6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(63.3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(36.7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(77.8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22.2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ovascular history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(63.5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(36.5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71.4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28.6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history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(64.4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(35.6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28.6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(71.4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renal damage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(64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(36.0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(0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100.0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55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OL groups, (mmol/L)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4</w:t>
            </w:r>
          </w:p>
        </w:tc>
      </w:tr>
      <w:tr>
        <w:trPr>
          <w:trHeight w:val="23" w:hRule="atLeast"/>
        </w:trPr>
        <w:tc>
          <w:tcPr>
            <w:tcW w:w="194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3.11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(68.3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(31.7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1~&lt;5.20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(61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(38.1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6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(60.6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(39.4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49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R groups,(ml/min/1.73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(65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(35.0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90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(56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(43.1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 group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(mmHg)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60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(67.5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(32.50%)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-179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(47.1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(52.9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20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80.0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 group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(mmHg)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0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(72.4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(27.60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-109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28.9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(71.1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12.5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(87.5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16" w:type="dxa"/>
            <w:gridSpan w:val="2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subtypes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HP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(0.0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(0.00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H or IDH</w:t>
            </w:r>
          </w:p>
        </w:tc>
        <w:tc>
          <w:tcPr>
            <w:tcW w:w="3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(73.20%)</w:t>
            </w:r>
          </w:p>
        </w:tc>
        <w:tc>
          <w:tcPr>
            <w:tcW w:w="25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(26.8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3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(51.00%)</w:t>
            </w:r>
          </w:p>
        </w:tc>
        <w:tc>
          <w:tcPr>
            <w:tcW w:w="2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(49.00%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02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 xml:space="preserve">Note: </w:t>
            </w:r>
            <w:r>
              <w:rPr>
                <w:rFonts w:eastAsia="宋体;SimSun" w:cs="Times New Roman" w:ascii="Times New Roman" w:hAnsi="Times New Roman"/>
                <w:spacing w:val="4"/>
                <w:sz w:val="24"/>
                <w:szCs w:val="24"/>
              </w:rPr>
              <w:t>BMI indicates</w:t>
            </w:r>
            <w:r>
              <w:rPr>
                <w:rFonts w:eastAsia="宋体;SimSun"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6"/>
                <w:sz w:val="24"/>
                <w:szCs w:val="24"/>
              </w:rPr>
              <w:t>body</w:t>
            </w:r>
            <w:r>
              <w:rPr>
                <w:rFonts w:eastAsia="宋体;SimSun"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5"/>
                <w:sz w:val="24"/>
                <w:szCs w:val="24"/>
              </w:rPr>
              <w:t>mass</w:t>
            </w:r>
            <w:r>
              <w:rPr>
                <w:rFonts w:eastAsia="宋体;SimSun"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</w:rPr>
              <w:t>index</w:t>
            </w:r>
            <w:r>
              <w:rPr>
                <w:rFonts w:eastAsia="宋体;SimSun" w:cs="Times New Roman" w:ascii="Times New Roman" w:hAnsi="Times New Roman"/>
                <w:spacing w:val="-1"/>
                <w:sz w:val="24"/>
                <w:szCs w:val="24"/>
                <w:shd w:fill="FFFFFF" w:val="clear"/>
              </w:rPr>
              <w:t>;</w:t>
            </w:r>
            <w:r>
              <w:rPr>
                <w:rFonts w:eastAsia="宋体;SimSun"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6"/>
                <w:sz w:val="24"/>
                <w:szCs w:val="24"/>
              </w:rPr>
              <w:t>CHOL indicates</w:t>
            </w:r>
            <w:r>
              <w:rPr>
                <w:rFonts w:eastAsia="宋体;SimSun"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cholesterol</w:t>
            </w:r>
            <w:r>
              <w:rPr>
                <w:rFonts w:eastAsia="宋体;SimSun" w:cs="Times New Roman" w:ascii="Times New Roman" w:hAnsi="Times New Roman"/>
                <w:spacing w:val="-41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BP indicates systolic blood pressure; DBP indicates diastolic blood pressure; eGFR indicates estimation of glomerular filtration rate;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 xml:space="preserve"> H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dicates</w:t>
            </w: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 xml:space="preserve"> hypertension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SH indicates isolated systolic hypertension; IDH indicates isolated diastolic hypertension; SDH indicates systolic-diastolic hypertension</w:t>
            </w:r>
          </w:p>
        </w:tc>
      </w:tr>
    </w:tbl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3"/>
        <w:ind w:left="36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3.</w:t>
      </w:r>
      <w:r>
        <w:rPr/>
        <w:t xml:space="preserve"> The comparison of Area under ROC curv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2622"/>
        <w:gridCol w:w="3437"/>
      </w:tblGrid>
      <w:tr>
        <w:trPr>
          <w:trHeight w:val="284" w:hRule="atLeast"/>
        </w:trPr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3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96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left"/>
              <w:rPr>
                <w:rFonts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43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ind w:hanging="0"/>
              <w:jc w:val="center"/>
              <w:rPr>
                <w:rFonts w:ascii="Times New Roman" w:hAnsi="Times New Roman" w:eastAsia="NlbgmbSTIX-Regular;宋体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967" w:type="dxa"/>
            <w:tcBorders/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Combination-DBP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highlight w:val="green"/>
              </w:rPr>
            </w:pPr>
            <w:r>
              <w:rPr>
                <w:rStyle w:val="Result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1</w:t>
            </w:r>
          </w:p>
        </w:tc>
      </w:tr>
      <w:tr>
        <w:trPr>
          <w:trHeight w:val="284" w:hRule="atLeast"/>
        </w:trPr>
        <w:tc>
          <w:tcPr>
            <w:tcW w:w="2967" w:type="dxa"/>
            <w:tcBorders/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Combination-SBP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highlight w:val="green"/>
              </w:rPr>
            </w:pPr>
            <w:r>
              <w:rPr>
                <w:rStyle w:val="Result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29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BP-SBP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highlight w:val="green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</w:rPr>
              <w:t>2.95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highlight w:val="green"/>
              </w:rPr>
            </w:pPr>
            <w:r>
              <w:rPr>
                <w:rStyle w:val="Result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84" w:hRule="atLeast"/>
        </w:trPr>
        <w:tc>
          <w:tcPr>
            <w:tcW w:w="296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napToGrid w:val="false"/>
              <w:spacing w:before="280" w:after="0"/>
              <w:jc w:val="center"/>
              <w:rPr>
                <w:rStyle w:val="Result"/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ind w:hanging="0"/>
              <w:jc w:val="center"/>
              <w:rPr>
                <w:rStyle w:val="Result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67" w:type="dxa"/>
            <w:tcBorders/>
            <w:vAlign w:val="center"/>
          </w:tcPr>
          <w:p>
            <w:pPr>
              <w:pStyle w:val="Style13"/>
              <w:ind w:firstLine="120"/>
              <w:jc w:val="left"/>
              <w:rPr/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Combination-DBP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eastAsia="NlbgmbSTIX-Regular;宋体" w:cs="Times New Roman"/>
              </w:rPr>
            </w:pPr>
            <w:r>
              <w:rPr>
                <w:rFonts w:eastAsia="NlbgmbSTIX-Regular;宋体" w:cs="Times New Roman" w:ascii="Times New Roman" w:hAnsi="Times New Roman"/>
              </w:rPr>
              <w:t>0.70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0.483</w:t>
            </w:r>
          </w:p>
        </w:tc>
      </w:tr>
      <w:tr>
        <w:trPr>
          <w:trHeight w:val="284" w:hRule="atLeast"/>
        </w:trPr>
        <w:tc>
          <w:tcPr>
            <w:tcW w:w="2967" w:type="dxa"/>
            <w:tcBorders/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Combination-SBP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eastAsia="NlbgmbSTIX-Regular;宋体" w:cs="Times New Roman"/>
              </w:rPr>
            </w:pPr>
            <w:r>
              <w:rPr>
                <w:rFonts w:eastAsia="NlbgmbSTIX-Regular;宋体" w:cs="Times New Roman" w:ascii="Times New Roman" w:hAnsi="Times New Roman"/>
              </w:rPr>
              <w:t>0.52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0.601</w:t>
            </w:r>
          </w:p>
        </w:tc>
      </w:tr>
      <w:tr>
        <w:trPr>
          <w:trHeight w:val="284" w:hRule="atLeast"/>
        </w:trPr>
        <w:tc>
          <w:tcPr>
            <w:tcW w:w="29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DBP-SBP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eastAsia="NlbgmbSTIX-Regular;宋体" w:cs="Times New Roman"/>
              </w:rPr>
            </w:pPr>
            <w:r>
              <w:rPr>
                <w:rFonts w:eastAsia="NlbgmbSTIX-Regular;宋体" w:cs="Times New Roman" w:ascii="Times New Roman" w:hAnsi="Times New Roman"/>
              </w:rPr>
              <w:t>0.19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0.849</w:t>
            </w:r>
          </w:p>
        </w:tc>
      </w:tr>
      <w:tr>
        <w:trPr>
          <w:trHeight w:val="284" w:hRule="atLeast"/>
        </w:trPr>
        <w:tc>
          <w:tcPr>
            <w:tcW w:w="296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left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napToGrid w:val="false"/>
              <w:spacing w:before="280" w:after="0"/>
              <w:jc w:val="center"/>
              <w:rPr>
                <w:rStyle w:val="Result"/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ind w:hanging="0"/>
              <w:jc w:val="center"/>
              <w:rPr>
                <w:rStyle w:val="Result"/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2967" w:type="dxa"/>
            <w:tcBorders/>
            <w:vAlign w:val="center"/>
          </w:tcPr>
          <w:p>
            <w:pPr>
              <w:pStyle w:val="Style13"/>
              <w:ind w:firstLine="120"/>
              <w:jc w:val="left"/>
              <w:rPr/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Combination-DBP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eastAsia="NlbgmbSTIX-Regular;宋体" w:cs="Times New Roman"/>
              </w:rPr>
            </w:pPr>
            <w:r>
              <w:rPr>
                <w:rFonts w:eastAsia="NlbgmbSTIX-Regular;宋体" w:cs="Times New Roman" w:ascii="Times New Roman" w:hAnsi="Times New Roman"/>
              </w:rPr>
              <w:t>0.55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0.584</w:t>
            </w:r>
          </w:p>
        </w:tc>
      </w:tr>
      <w:tr>
        <w:trPr>
          <w:trHeight w:val="284" w:hRule="atLeast"/>
        </w:trPr>
        <w:tc>
          <w:tcPr>
            <w:tcW w:w="2967" w:type="dxa"/>
            <w:tcBorders/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Combination-SBP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eastAsia="NlbgmbSTIX-Regular;宋体" w:cs="Times New Roman"/>
              </w:rPr>
            </w:pPr>
            <w:r>
              <w:rPr>
                <w:rFonts w:eastAsia="NlbgmbSTIX-Regular;宋体" w:cs="Times New Roman" w:ascii="Times New Roman" w:hAnsi="Times New Roman"/>
              </w:rPr>
              <w:t>4.21</w:t>
            </w:r>
          </w:p>
        </w:tc>
        <w:tc>
          <w:tcPr>
            <w:tcW w:w="3437" w:type="dxa"/>
            <w:tcBorders/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0.000</w:t>
            </w:r>
          </w:p>
        </w:tc>
      </w:tr>
      <w:tr>
        <w:trPr>
          <w:trHeight w:val="284" w:hRule="atLeast"/>
        </w:trPr>
        <w:tc>
          <w:tcPr>
            <w:tcW w:w="29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ind w:firstLine="120"/>
              <w:jc w:val="left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DBP-SBP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eastAsia="NlbgmbSTIX-Regular;宋体" w:cs="Times New Roman"/>
              </w:rPr>
            </w:pPr>
            <w:r>
              <w:rPr>
                <w:rFonts w:eastAsia="NlbgmbSTIX-Regular;宋体" w:cs="Times New Roman" w:ascii="Times New Roman" w:hAnsi="Times New Roman"/>
              </w:rPr>
              <w:t>3.14</w:t>
            </w:r>
          </w:p>
        </w:tc>
        <w:tc>
          <w:tcPr>
            <w:tcW w:w="34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ind w:hanging="0"/>
              <w:jc w:val="center"/>
              <w:rPr>
                <w:rFonts w:ascii="Times New Roman" w:hAnsi="Times New Roman" w:eastAsia="NlbgmbSTIX-Regular;宋体" w:cs="Times New Roman"/>
                <w:kern w:val="0"/>
                <w:sz w:val="24"/>
                <w:szCs w:val="24"/>
              </w:rPr>
            </w:pPr>
            <w:r>
              <w:rPr>
                <w:rFonts w:eastAsia="NlbgmbSTIX-Regular;宋体" w:cs="Times New Roman"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284" w:hRule="atLeast"/>
        </w:trPr>
        <w:tc>
          <w:tcPr>
            <w:tcW w:w="90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ind w:hanging="0"/>
              <w:rPr>
                <w:rStyle w:val="Resul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pacing w:val="-2"/>
                <w:sz w:val="24"/>
                <w:szCs w:val="24"/>
              </w:rPr>
              <w:t>Note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BP indicates systolic blood pressure; DBP indicates diastolic blood pressure</w:t>
            </w:r>
          </w:p>
        </w:tc>
      </w:tr>
    </w:tbl>
    <w:p>
      <w:pPr>
        <w:pStyle w:val="HTML"/>
        <w:rPr>
          <w:rStyle w:val="Result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TM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eastAsia="宋体;SimSun"/>
      <w:color w:val="131413"/>
    </w:rPr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sz w:val="28"/>
    </w:rPr>
  </w:style>
  <w:style w:type="character" w:styleId="WW8Num8z0">
    <w:name w:val="WW8Num8z0"/>
    <w:qFormat/>
    <w:rPr>
      <w:sz w:val="28"/>
      <w:szCs w:val="28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0z2">
    <w:name w:val="WW8Num10z2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宋体;SimSun" w:hAnsi="宋体;SimSun" w:cs="宋体;SimSun"/>
    </w:rPr>
  </w:style>
  <w:style w:type="character" w:styleId="WW8Num15z0">
    <w:name w:val="WW8Num15z0"/>
    <w:qFormat/>
    <w:rPr>
      <w:sz w:val="28"/>
      <w:szCs w:val="28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宋体;SimSun" w:hAnsi="宋体;SimSun" w:cs="宋体;SimSu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sz w:val="28"/>
      <w:szCs w:val="28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sz w:val="28"/>
      <w:szCs w:val="28"/>
    </w:rPr>
  </w:style>
  <w:style w:type="character" w:styleId="WW8Num33z0">
    <w:name w:val="WW8Num33z0"/>
    <w:qFormat/>
    <w:rPr>
      <w:b w:val="false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rFonts w:ascii="等线" w:hAnsi="等线" w:eastAsia="等线" w:cs="等线"/>
      <w:kern w:val="0"/>
      <w:sz w:val="18"/>
      <w:szCs w:val="18"/>
    </w:rPr>
  </w:style>
  <w:style w:type="character" w:styleId="Char1">
    <w:name w:val="页脚 Char"/>
    <w:qFormat/>
    <w:rPr>
      <w:rFonts w:ascii="等线" w:hAnsi="等线" w:eastAsia="等线" w:cs="等线"/>
      <w:kern w:val="0"/>
      <w:sz w:val="18"/>
      <w:szCs w:val="18"/>
    </w:rPr>
  </w:style>
  <w:style w:type="character" w:styleId="HTMLChar">
    <w:name w:val="HTML 预设格式 Char"/>
    <w:qFormat/>
    <w:rPr>
      <w:rFonts w:ascii="Courier New" w:hAnsi="Courier New" w:eastAsia="等线" w:cs="Courier New"/>
      <w:sz w:val="20"/>
      <w:szCs w:val="20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cs="宋体;SimSun"/>
      <w:b/>
      <w:bCs/>
      <w:kern w:val="0"/>
      <w:sz w:val="36"/>
      <w:szCs w:val="36"/>
    </w:rPr>
  </w:style>
  <w:style w:type="character" w:styleId="3Char">
    <w:name w:val="标题 3 Char"/>
    <w:qFormat/>
    <w:rPr>
      <w:rFonts w:ascii="Calibri" w:hAnsi="Calibri" w:cs="Calibri"/>
      <w:b/>
      <w:bCs/>
      <w:sz w:val="32"/>
      <w:szCs w:val="32"/>
    </w:rPr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Tran">
    <w:name w:val="tran"/>
    <w:basedOn w:val="Style10"/>
    <w:qFormat/>
    <w:rPr/>
  </w:style>
  <w:style w:type="character" w:styleId="Style11">
    <w:name w:val="页眉 字符"/>
    <w:qFormat/>
    <w:rPr>
      <w:sz w:val="18"/>
      <w:szCs w:val="18"/>
    </w:rPr>
  </w:style>
  <w:style w:type="character" w:styleId="Tranhighlight">
    <w:name w:val="tran highlight"/>
    <w:basedOn w:val="Style10"/>
    <w:qFormat/>
    <w:rPr/>
  </w:style>
  <w:style w:type="character" w:styleId="Char2">
    <w:name w:val="日期 Char2"/>
    <w:basedOn w:val="Style10"/>
    <w:qFormat/>
    <w:rPr/>
  </w:style>
  <w:style w:type="character" w:styleId="Char3">
    <w:name w:val="日期 Char"/>
    <w:qFormat/>
    <w:rPr>
      <w:rFonts w:ascii="等线" w:hAnsi="等线" w:eastAsia="等线" w:cs="等线"/>
      <w:sz w:val="21"/>
      <w:szCs w:val="22"/>
    </w:rPr>
  </w:style>
  <w:style w:type="character" w:styleId="Style12">
    <w:name w:val="页脚 字符"/>
    <w:qFormat/>
    <w:rPr>
      <w:sz w:val="18"/>
      <w:szCs w:val="18"/>
    </w:rPr>
  </w:style>
  <w:style w:type="character" w:styleId="Tgt">
    <w:name w:val="tgt"/>
    <w:qFormat/>
    <w:rPr/>
  </w:style>
  <w:style w:type="character" w:styleId="Char4">
    <w:name w:val="批注文字 Char"/>
    <w:qFormat/>
    <w:rPr>
      <w:rFonts w:ascii="Calibri" w:hAnsi="Calibri" w:cs="Calibri"/>
      <w:sz w:val="21"/>
      <w:szCs w:val="24"/>
    </w:rPr>
  </w:style>
  <w:style w:type="character" w:styleId="Src">
    <w:name w:val="src"/>
    <w:qFormat/>
    <w:rPr/>
  </w:style>
  <w:style w:type="character" w:styleId="Whitespace">
    <w:name w:val="whitespace"/>
    <w:qFormat/>
    <w:rPr/>
  </w:style>
  <w:style w:type="character" w:styleId="Copied">
    <w:name w:val="copied"/>
    <w:qFormat/>
    <w:rPr/>
  </w:style>
  <w:style w:type="character" w:styleId="Word">
    <w:name w:val="word"/>
    <w:qFormat/>
    <w:rPr/>
  </w:style>
  <w:style w:type="character" w:styleId="StrongEmphasis">
    <w:name w:val="Strong"/>
    <w:qFormat/>
    <w:rPr>
      <w:b/>
      <w:bCs/>
    </w:rPr>
  </w:style>
  <w:style w:type="character" w:styleId="Tgt1">
    <w:name w:val="tgt1"/>
    <w:qFormat/>
    <w:rPr/>
  </w:style>
  <w:style w:type="character" w:styleId="Char5">
    <w:name w:val="批注框文本 Char"/>
    <w:qFormat/>
    <w:rPr>
      <w:rFonts w:ascii="Calibri" w:hAnsi="Calibri" w:cs="Calibri"/>
      <w:sz w:val="18"/>
      <w:szCs w:val="18"/>
    </w:rPr>
  </w:style>
  <w:style w:type="character" w:styleId="Author">
    <w:name w:val="author"/>
    <w:qFormat/>
    <w:rPr/>
  </w:style>
  <w:style w:type="character" w:styleId="Stringname">
    <w:name w:val="string_name"/>
    <w:qFormat/>
    <w:rPr/>
  </w:style>
  <w:style w:type="character" w:styleId="Etal">
    <w:name w:val="etal"/>
    <w:qFormat/>
    <w:rPr/>
  </w:style>
  <w:style w:type="character" w:styleId="Articletitle">
    <w:name w:val="article_title"/>
    <w:qFormat/>
    <w:rPr/>
  </w:style>
  <w:style w:type="character" w:styleId="Sentence">
    <w:name w:val="sentence"/>
    <w:qFormat/>
    <w:rPr/>
  </w:style>
  <w:style w:type="character" w:styleId="Char11">
    <w:name w:val="日期 Char1"/>
    <w:qFormat/>
    <w:rPr/>
  </w:style>
  <w:style w:type="character" w:styleId="Result">
    <w:name w:val="result"/>
    <w:qFormat/>
    <w:rPr>
      <w:color w:val="000080"/>
    </w:rPr>
  </w:style>
  <w:style w:type="character" w:styleId="Emphasis">
    <w:name w:val="Emphasis"/>
    <w:qFormat/>
    <w:rPr>
      <w:i/>
      <w:iCs/>
    </w:rPr>
  </w:style>
  <w:style w:type="character" w:styleId="4Char">
    <w:name w:val="标题 4 Char"/>
    <w:qFormat/>
    <w:rPr>
      <w:rFonts w:ascii="Cambria" w:hAnsi="Cambria" w:eastAsia="宋体;SimSun" w:cs="Times New Roman"/>
      <w:b/>
      <w:bCs/>
    </w:rPr>
  </w:style>
  <w:style w:type="character" w:styleId="12Char">
    <w:name w:val="样式12 Char"/>
    <w:qFormat/>
    <w:rPr>
      <w:rFonts w:ascii="宋体;SimSun" w:hAnsi="宋体;SimSun" w:cs="宋体;SimSun"/>
      <w:b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sz w:val="18"/>
      <w:szCs w:val="18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4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 w:val="28"/>
      <w:szCs w:val="28"/>
    </w:rPr>
  </w:style>
  <w:style w:type="paragraph" w:styleId="Style15">
    <w:name w:val="批注文字"/>
    <w:basedOn w:val="Normal"/>
    <w:qFormat/>
    <w:pPr>
      <w:jc w:val="left"/>
    </w:pPr>
    <w:rPr>
      <w:rFonts w:ascii="Calibri" w:hAnsi="Calibri" w:eastAsia="宋体;SimSun" w:cs="Calibri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rFonts w:ascii="Calibri" w:hAnsi="Calibri" w:eastAsia="宋体;SimSun" w:cs="Calibri"/>
      <w:sz w:val="18"/>
      <w:szCs w:val="18"/>
    </w:rPr>
  </w:style>
  <w:style w:type="paragraph" w:styleId="Qllineheight10">
    <w:name w:val="ql-lineheight-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extidt25">
    <w:name w:val="text-idt2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0">
    <w:name w:val="0缩进正文"/>
    <w:basedOn w:val="Normal"/>
    <w:qFormat/>
    <w:pPr>
      <w:snapToGrid w:val="false"/>
      <w:spacing w:lineRule="exact" w:line="440"/>
      <w:ind w:firstLine="560"/>
    </w:pPr>
    <w:rPr>
      <w:rFonts w:ascii="Calibri" w:hAnsi="Calibri" w:eastAsia="宋体;SimSun" w:cs="Calibri"/>
      <w:color w:val="000000"/>
      <w:kern w:val="0"/>
      <w:sz w:val="28"/>
      <w:szCs w:val="20"/>
    </w:rPr>
  </w:style>
  <w:style w:type="paragraph" w:styleId="1">
    <w:name w:val="1"/>
    <w:basedOn w:val="Normal"/>
    <w:next w:val="Style13"/>
    <w:qFormat/>
    <w:pPr>
      <w:ind w:firstLine="420"/>
    </w:pPr>
    <w:rPr/>
  </w:style>
  <w:style w:type="paragraph" w:styleId="12">
    <w:name w:val="样式12"/>
    <w:basedOn w:val="Normal"/>
    <w:qFormat/>
    <w:pPr>
      <w:autoSpaceDE w:val="false"/>
      <w:spacing w:lineRule="auto" w:line="480"/>
      <w:jc w:val="left"/>
    </w:pPr>
    <w:rPr>
      <w:rFonts w:ascii="宋体;SimSun" w:hAnsi="宋体;SimSun" w:eastAsia="宋体;SimSun" w:cs="宋体;SimSun"/>
      <w:b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23:02:00Z</dcterms:created>
  <dc:creator>Windows 用户</dc:creator>
  <dc:description/>
  <cp:keywords/>
  <dc:language>en-US</dc:language>
  <cp:lastModifiedBy>Windows 用户</cp:lastModifiedBy>
  <cp:lastPrinted>2021-08-04T16:51:00Z</cp:lastPrinted>
  <dcterms:modified xsi:type="dcterms:W3CDTF">2022-11-24T11:0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292483DE-9D32-45FB-B718-84F38BD244A3}5266">
    <vt:lpwstr>KY.MR.DATA{292483DE-9D32-45FB-B718-84F38BD244A3}5266</vt:lpwstr>
  </property>
  <property fmtid="{D5CDD505-2E9C-101B-9397-08002B2CF9AE}" pid="3" name="KY.MR.DATA{292483DE-9D32-45FB-B718-84F38BD244A3}5369">
    <vt:lpwstr>KY.MR.DATA{292483DE-9D32-45FB-B718-84F38BD244A3}5369</vt:lpwstr>
  </property>
  <property fmtid="{D5CDD505-2E9C-101B-9397-08002B2CF9AE}" pid="4" name="KY.MR.DATA{292483DE-9D32-45FB-B718-84F38BD244A3}5528">
    <vt:lpwstr>KY.MR.DATA{292483DE-9D32-45FB-B718-84F38BD244A3}5528</vt:lpwstr>
  </property>
  <property fmtid="{D5CDD505-2E9C-101B-9397-08002B2CF9AE}" pid="5" name="KY.MR.DATA{292483DE-9D32-45FB-B718-84F38BD244A3}5644">
    <vt:lpwstr>KY.MR.DATA{292483DE-9D32-45FB-B718-84F38BD244A3}5644</vt:lpwstr>
  </property>
  <property fmtid="{D5CDD505-2E9C-101B-9397-08002B2CF9AE}" pid="6" name="KY.MR.DATA{292483DE-9D32-45FB-B718-84F38BD244A3}5645">
    <vt:lpwstr>KY.MR.DATA{292483DE-9D32-45FB-B718-84F38BD244A3}5645</vt:lpwstr>
  </property>
  <property fmtid="{D5CDD505-2E9C-101B-9397-08002B2CF9AE}" pid="7" name="KY.MR.DATA{292483DE-9D32-45FB-B718-84F38BD244A3}5723">
    <vt:lpwstr>KY.MR.DATA{292483DE-9D32-45FB-B718-84F38BD244A3}5723</vt:lpwstr>
  </property>
  <property fmtid="{D5CDD505-2E9C-101B-9397-08002B2CF9AE}" pid="8" name="KY.MR.DATA{292483DE-9D32-45FB-B718-84F38BD244A3}5876">
    <vt:lpwstr>KY.MR.DATA{292483DE-9D32-45FB-B718-84F38BD244A3}5876</vt:lpwstr>
  </property>
  <property fmtid="{D5CDD505-2E9C-101B-9397-08002B2CF9AE}" pid="9" name="KY.MR.DATA{292483DE-9D32-45FB-B718-84F38BD244A3}5886">
    <vt:lpwstr>KY.MR.DATA{292483DE-9D32-45FB-B718-84F38BD244A3}5886</vt:lpwstr>
  </property>
  <property fmtid="{D5CDD505-2E9C-101B-9397-08002B2CF9AE}" pid="10" name="KY.MR.DATA{292483DE-9D32-45FB-B718-84F38BD244A3}6354">
    <vt:lpwstr>KY.MR.DATA{292483DE-9D32-45FB-B718-84F38BD244A3}6354</vt:lpwstr>
  </property>
  <property fmtid="{D5CDD505-2E9C-101B-9397-08002B2CF9AE}" pid="11" name="KY.MR.DATA{292483DE-9D32-45FB-B718-84F38BD244A3}6401">
    <vt:lpwstr>KY.MR.DATA{292483DE-9D32-45FB-B718-84F38BD244A3}6401</vt:lpwstr>
  </property>
  <property fmtid="{D5CDD505-2E9C-101B-9397-08002B2CF9AE}" pid="12" name="KY.MR.DATA{292483DE-9D32-45FB-B718-84F38BD244A3}6495">
    <vt:lpwstr>KY.MR.DATA{292483DE-9D32-45FB-B718-84F38BD244A3}6495</vt:lpwstr>
  </property>
  <property fmtid="{D5CDD505-2E9C-101B-9397-08002B2CF9AE}" pid="13" name="KY.MR.DATA{292483DE-9D32-45FB-B718-84F38BD244A3}6496">
    <vt:lpwstr>KY.MR.DATA{292483DE-9D32-45FB-B718-84F38BD244A3}6496</vt:lpwstr>
  </property>
  <property fmtid="{D5CDD505-2E9C-101B-9397-08002B2CF9AE}" pid="14" name="KY.MR.DATA{292483DE-9D32-45FB-B718-84F38BD244A3}6497">
    <vt:lpwstr>KY.MR.DATA{292483DE-9D32-45FB-B718-84F38BD244A3}6497</vt:lpwstr>
  </property>
  <property fmtid="{D5CDD505-2E9C-101B-9397-08002B2CF9AE}" pid="15" name="KY.MR.DATA{292483DE-9D32-45FB-B718-84F38BD244A3}6498">
    <vt:lpwstr>KY.MR.DATA{292483DE-9D32-45FB-B718-84F38BD244A3}6498</vt:lpwstr>
  </property>
  <property fmtid="{D5CDD505-2E9C-101B-9397-08002B2CF9AE}" pid="16" name="KY.MR.DATA{292483DE-9D32-45FB-B718-84F38BD244A3}6499">
    <vt:lpwstr>KY.MR.DATA{292483DE-9D32-45FB-B718-84F38BD244A3}6499</vt:lpwstr>
  </property>
  <property fmtid="{D5CDD505-2E9C-101B-9397-08002B2CF9AE}" pid="17" name="KY.MR.DATA{292483DE-9D32-45FB-B718-84F38BD244A3}6692">
    <vt:lpwstr>KY.MR.DATA{292483DE-9D32-45FB-B718-84F38BD244A3}6692</vt:lpwstr>
  </property>
  <property fmtid="{D5CDD505-2E9C-101B-9397-08002B2CF9AE}" pid="18" name="KY.MR.DATA{292483DE-9D32-45FB-B718-84F38BD244A3}6729">
    <vt:lpwstr>KY.MR.DATA{292483DE-9D32-45FB-B718-84F38BD244A3}6729</vt:lpwstr>
  </property>
  <property fmtid="{D5CDD505-2E9C-101B-9397-08002B2CF9AE}" pid="19" name="KY.MR.DATA{292483DE-9D32-45FB-B718-84F38BD244A3}6732">
    <vt:lpwstr>KY.MR.DATA{292483DE-9D32-45FB-B718-84F38BD244A3}6732</vt:lpwstr>
  </property>
  <property fmtid="{D5CDD505-2E9C-101B-9397-08002B2CF9AE}" pid="20" name="KY.MR.DATA{292483DE-9D32-45FB-B718-84F38BD244A3}6741">
    <vt:lpwstr>KY.MR.DATA{292483DE-9D32-45FB-B718-84F38BD244A3}6741</vt:lpwstr>
  </property>
  <property fmtid="{D5CDD505-2E9C-101B-9397-08002B2CF9AE}" pid="21" name="KY.MR.DATA{292483DE-9D32-45FB-B718-84F38BD244A3}6746">
    <vt:lpwstr>KY.MR.DATA{292483DE-9D32-45FB-B718-84F38BD244A3}6746</vt:lpwstr>
  </property>
  <property fmtid="{D5CDD505-2E9C-101B-9397-08002B2CF9AE}" pid="22" name="KY.MR.DATA{292483DE-9D32-45FB-B718-84F38BD244A3}6748">
    <vt:lpwstr>KY.MR.DATA{292483DE-9D32-45FB-B718-84F38BD244A3}6748</vt:lpwstr>
  </property>
  <property fmtid="{D5CDD505-2E9C-101B-9397-08002B2CF9AE}" pid="23" name="KY.MR.DATA{292483DE-9D32-45FB-B718-84F38BD244A3}6751">
    <vt:lpwstr>KY.MR.DATA{292483DE-9D32-45FB-B718-84F38BD244A3}6751</vt:lpwstr>
  </property>
  <property fmtid="{D5CDD505-2E9C-101B-9397-08002B2CF9AE}" pid="24" name="KY.MR.DATA{292483DE-9D32-45FB-B718-84F38BD244A3}6754">
    <vt:lpwstr>KY.MR.DATA{292483DE-9D32-45FB-B718-84F38BD244A3}6754</vt:lpwstr>
  </property>
  <property fmtid="{D5CDD505-2E9C-101B-9397-08002B2CF9AE}" pid="25" name="KY.MR.DATA{292483DE-9D32-45FB-B718-84F38BD244A3}6764">
    <vt:lpwstr>KY.MR.DATA{292483DE-9D32-45FB-B718-84F38BD244A3}6764</vt:lpwstr>
  </property>
  <property fmtid="{D5CDD505-2E9C-101B-9397-08002B2CF9AE}" pid="26" name="KY.MR.DATA{292483DE-9D32-45FB-B718-84F38BD244A3}6889">
    <vt:lpwstr>KY.MR.DATA{292483DE-9D32-45FB-B718-84F38BD244A3}6889</vt:lpwstr>
  </property>
  <property fmtid="{D5CDD505-2E9C-101B-9397-08002B2CF9AE}" pid="27" name="KY.MR.DATA{292483DE-9D32-45FB-B718-84F38BD244A3}6891">
    <vt:lpwstr>KY.MR.DATA{292483DE-9D32-45FB-B718-84F38BD244A3}6891</vt:lpwstr>
  </property>
  <property fmtid="{D5CDD505-2E9C-101B-9397-08002B2CF9AE}" pid="28" name="KY.MR.DATA{292483DE-9D32-45FB-B718-84F38BD244A3}6893">
    <vt:lpwstr>KY.MR.DATA{292483DE-9D32-45FB-B718-84F38BD244A3}6893</vt:lpwstr>
  </property>
  <property fmtid="{D5CDD505-2E9C-101B-9397-08002B2CF9AE}" pid="29" name="KY.MR.DATA{292483DE-9D32-45FB-B718-84F38BD244A3}6895">
    <vt:lpwstr>KY.MR.DATA{292483DE-9D32-45FB-B718-84F38BD244A3}6895</vt:lpwstr>
  </property>
  <property fmtid="{D5CDD505-2E9C-101B-9397-08002B2CF9AE}" pid="30" name="KY.MR.DATA{292483DE-9D32-45FB-B718-84F38BD244A3}6896">
    <vt:lpwstr>KY.MR.DATA{292483DE-9D32-45FB-B718-84F38BD244A3}6896</vt:lpwstr>
  </property>
  <property fmtid="{D5CDD505-2E9C-101B-9397-08002B2CF9AE}" pid="31" name="KY.MR.DATA{292483DE-9D32-45FB-B718-84F38BD244A3}6898">
    <vt:lpwstr>KY.MR.DATA{292483DE-9D32-45FB-B718-84F38BD244A3}6898</vt:lpwstr>
  </property>
  <property fmtid="{D5CDD505-2E9C-101B-9397-08002B2CF9AE}" pid="32" name="KY.MR.DATA{292483DE-9D32-45FB-B718-84F38BD244A3}6902">
    <vt:lpwstr>KY.MR.DATA{292483DE-9D32-45FB-B718-84F38BD244A3}6902</vt:lpwstr>
  </property>
  <property fmtid="{D5CDD505-2E9C-101B-9397-08002B2CF9AE}" pid="33" name="KY.MR.DATA{292483DE-9D32-45FB-B718-84F38BD244A3}6905">
    <vt:lpwstr>KY.MR.DATA{292483DE-9D32-45FB-B718-84F38BD244A3}6905</vt:lpwstr>
  </property>
  <property fmtid="{D5CDD505-2E9C-101B-9397-08002B2CF9AE}" pid="34" name="KY.MR.DATA{292483DE-9D32-45FB-B718-84F38BD244A3}6910">
    <vt:lpwstr>KY.MR.DATA{292483DE-9D32-45FB-B718-84F38BD244A3}6910</vt:lpwstr>
  </property>
  <property fmtid="{D5CDD505-2E9C-101B-9397-08002B2CF9AE}" pid="35" name="KY.MR.DATA{292483DE-9D32-45FB-B718-84F38BD244A3}6914">
    <vt:lpwstr>KY.MR.DATA{292483DE-9D32-45FB-B718-84F38BD244A3}6914</vt:lpwstr>
  </property>
  <property fmtid="{D5CDD505-2E9C-101B-9397-08002B2CF9AE}" pid="36" name="KY.MR.DATA{292483DE-9D32-45FB-B718-84F38BD244A3}6919">
    <vt:lpwstr>KY.MR.DATA{292483DE-9D32-45FB-B718-84F38BD244A3}6919</vt:lpwstr>
  </property>
  <property fmtid="{D5CDD505-2E9C-101B-9397-08002B2CF9AE}" pid="37" name="KY.MR.DATA{292483DE-9D32-45FB-B718-84F38BD244A3}6924">
    <vt:lpwstr>KY.MR.DATA{292483DE-9D32-45FB-B718-84F38BD244A3}6924</vt:lpwstr>
  </property>
  <property fmtid="{D5CDD505-2E9C-101B-9397-08002B2CF9AE}" pid="38" name="KY.MR.DATA{292483DE-9D32-45FB-B718-84F38BD244A3}6934">
    <vt:lpwstr>KY.MR.DATA{292483DE-9D32-45FB-B718-84F38BD244A3}6934</vt:lpwstr>
  </property>
  <property fmtid="{D5CDD505-2E9C-101B-9397-08002B2CF9AE}" pid="39" name="KY.MR.DATA{292483DE-9D32-45FB-B718-84F38BD244A3}7659">
    <vt:lpwstr>KY.MR.DATA{292483DE-9D32-45FB-B718-84F38BD244A3}7659</vt:lpwstr>
  </property>
  <property fmtid="{D5CDD505-2E9C-101B-9397-08002B2CF9AE}" pid="40" name="KY.MR.DATA{292483DE-9D32-45FB-B718-84F38BD244A3}8005">
    <vt:lpwstr>KY.MR.DATA{292483DE-9D32-45FB-B718-84F38BD244A3}8005</vt:lpwstr>
  </property>
  <property fmtid="{D5CDD505-2E9C-101B-9397-08002B2CF9AE}" pid="41" name="KY.MR.DATA{292483DE-9D32-45FB-B718-84F38BD244A3}9033">
    <vt:lpwstr>KY.MR.DATA{292483DE-9D32-45FB-B718-84F38BD244A3}9033</vt:lpwstr>
  </property>
  <property fmtid="{D5CDD505-2E9C-101B-9397-08002B2CF9AE}" pid="42" name="KY.MR.DATA{292483DE-9D32-45FB-B718-84F38BD244A3}9034">
    <vt:lpwstr>KY.MR.DATA{292483DE-9D32-45FB-B718-84F38BD244A3}9034</vt:lpwstr>
  </property>
  <property fmtid="{D5CDD505-2E9C-101B-9397-08002B2CF9AE}" pid="43" name="KY.MR.DATA{292483DE-9D32-45FB-B718-84F38BD244A3}9035">
    <vt:lpwstr>KY.MR.DATA{292483DE-9D32-45FB-B718-84F38BD244A3}9035</vt:lpwstr>
  </property>
  <property fmtid="{D5CDD505-2E9C-101B-9397-08002B2CF9AE}" pid="44" name="KY.MR.DATA{292483DE-9D32-45FB-B718-84F38BD244A3}9036">
    <vt:lpwstr>KY.MR.DATA{292483DE-9D32-45FB-B718-84F38BD244A3}9036</vt:lpwstr>
  </property>
  <property fmtid="{D5CDD505-2E9C-101B-9397-08002B2CF9AE}" pid="45" name="KY.MR.DATA{292483DE-9D32-45FB-B718-84F38BD244A3}9037">
    <vt:lpwstr>KY.MR.DATA{292483DE-9D32-45FB-B718-84F38BD244A3}9037</vt:lpwstr>
  </property>
  <property fmtid="{D5CDD505-2E9C-101B-9397-08002B2CF9AE}" pid="46" name="KY.MR.DATA{292483DE-9D32-45FB-B718-84F38BD244A3}9038">
    <vt:lpwstr>KY.MR.DATA{292483DE-9D32-45FB-B718-84F38BD244A3}9038</vt:lpwstr>
  </property>
  <property fmtid="{D5CDD505-2E9C-101B-9397-08002B2CF9AE}" pid="47" name="KY.MR.DATA{292483DE-9D32-45FB-B718-84F38BD244A3}9039">
    <vt:lpwstr>KY.MR.DATA{292483DE-9D32-45FB-B718-84F38BD244A3}9039</vt:lpwstr>
  </property>
  <property fmtid="{D5CDD505-2E9C-101B-9397-08002B2CF9AE}" pid="48" name="KY.MR.DATA{292483DE-9D32-45FB-B718-84F38BD244A3}9040">
    <vt:lpwstr>KY.MR.DATA{292483DE-9D32-45FB-B718-84F38BD244A3}9040</vt:lpwstr>
  </property>
  <property fmtid="{D5CDD505-2E9C-101B-9397-08002B2CF9AE}" pid="49" name="KY.MR.DATA{292483DE-9D32-45FB-B718-84F38BD244A3}9041">
    <vt:lpwstr>KY.MR.DATA{292483DE-9D32-45FB-B718-84F38BD244A3}9041</vt:lpwstr>
  </property>
  <property fmtid="{D5CDD505-2E9C-101B-9397-08002B2CF9AE}" pid="50" name="KY.MR.DATA{292483DE-9D32-45FB-B718-84F38BD244A3}9042">
    <vt:lpwstr>KY.MR.DATA{292483DE-9D32-45FB-B718-84F38BD244A3}9042</vt:lpwstr>
  </property>
  <property fmtid="{D5CDD505-2E9C-101B-9397-08002B2CF9AE}" pid="51" name="KY.MR.DATA{292483DE-9D32-45FB-B718-84F38BD244A3}9043">
    <vt:lpwstr>KY.MR.DATA{292483DE-9D32-45FB-B718-84F38BD244A3}9043</vt:lpwstr>
  </property>
  <property fmtid="{D5CDD505-2E9C-101B-9397-08002B2CF9AE}" pid="52" name="KY.MR.DATA{292483DE-9D32-45FB-B718-84F38BD244A3}9044">
    <vt:lpwstr>KY.MR.DATA{292483DE-9D32-45FB-B718-84F38BD244A3}9044</vt:lpwstr>
  </property>
  <property fmtid="{D5CDD505-2E9C-101B-9397-08002B2CF9AE}" pid="53" name="KY.MR.DATA{292483DE-9D32-45FB-B718-84F38BD244A3}9046">
    <vt:lpwstr>KY.MR.DATA{292483DE-9D32-45FB-B718-84F38BD244A3}9046</vt:lpwstr>
  </property>
  <property fmtid="{D5CDD505-2E9C-101B-9397-08002B2CF9AE}" pid="54" name="KY.MR.DATA{292483DE-9D32-45FB-B718-84F38BD244A3}9047">
    <vt:lpwstr>KY.MR.DATA{292483DE-9D32-45FB-B718-84F38BD244A3}9047</vt:lpwstr>
  </property>
  <property fmtid="{D5CDD505-2E9C-101B-9397-08002B2CF9AE}" pid="55" name="KY.MR.DATA{292483DE-9D32-45FB-B718-84F38BD244A3}9048">
    <vt:lpwstr>KY.MR.DATA{292483DE-9D32-45FB-B718-84F38BD244A3}9048</vt:lpwstr>
  </property>
  <property fmtid="{D5CDD505-2E9C-101B-9397-08002B2CF9AE}" pid="56" name="KY.MR.DATA{292483DE-9D32-45FB-B718-84F38BD244A3}9049">
    <vt:lpwstr>KY.MR.DATA{292483DE-9D32-45FB-B718-84F38BD244A3}9049</vt:lpwstr>
  </property>
  <property fmtid="{D5CDD505-2E9C-101B-9397-08002B2CF9AE}" pid="57" name="KY.MR.DATA{292483DE-9D32-45FB-B718-84F38BD244A3}9050">
    <vt:lpwstr>KY.MR.DATA{292483DE-9D32-45FB-B718-84F38BD244A3}9050</vt:lpwstr>
  </property>
  <property fmtid="{D5CDD505-2E9C-101B-9397-08002B2CF9AE}" pid="58" name="KY.MR.DATA{292483DE-9D32-45FB-B718-84F38BD244A3}9051">
    <vt:lpwstr>KY.MR.DATA{292483DE-9D32-45FB-B718-84F38BD244A3}9051</vt:lpwstr>
  </property>
  <property fmtid="{D5CDD505-2E9C-101B-9397-08002B2CF9AE}" pid="59" name="KY.MR.DATA{292483DE-9D32-45FB-B718-84F38BD244A3}9052">
    <vt:lpwstr>KY.MR.DATA{292483DE-9D32-45FB-B718-84F38BD244A3}9052</vt:lpwstr>
  </property>
  <property fmtid="{D5CDD505-2E9C-101B-9397-08002B2CF9AE}" pid="60" name="KY.MR.DATA{292483DE-9D32-45FB-B718-84F38BD244A3}9054">
    <vt:lpwstr>KY.MR.DATA{292483DE-9D32-45FB-B718-84F38BD244A3}9054</vt:lpwstr>
  </property>
  <property fmtid="{D5CDD505-2E9C-101B-9397-08002B2CF9AE}" pid="61" name="KY.MR.DATA{292483DE-9D32-45FB-B718-84F38BD244A3}9055">
    <vt:lpwstr>KY.MR.DATA{292483DE-9D32-45FB-B718-84F38BD244A3}9055</vt:lpwstr>
  </property>
  <property fmtid="{D5CDD505-2E9C-101B-9397-08002B2CF9AE}" pid="62" name="KY.MR.DATA{292483DE-9D32-45FB-B718-84F38BD244A3}9056">
    <vt:lpwstr>KY.MR.DATA{292483DE-9D32-45FB-B718-84F38BD244A3}9056</vt:lpwstr>
  </property>
  <property fmtid="{D5CDD505-2E9C-101B-9397-08002B2CF9AE}" pid="63" name="KY.MR.DATA{292483DE-9D32-45FB-B718-84F38BD244A3}9057">
    <vt:lpwstr>KY.MR.DATA{292483DE-9D32-45FB-B718-84F38BD244A3}9057</vt:lpwstr>
  </property>
  <property fmtid="{D5CDD505-2E9C-101B-9397-08002B2CF9AE}" pid="64" name="KY.MR.DATA{292483DE-9D32-45FB-B718-84F38BD244A3}9058">
    <vt:lpwstr>KY.MR.DATA{292483DE-9D32-45FB-B718-84F38BD244A3}9058</vt:lpwstr>
  </property>
  <property fmtid="{D5CDD505-2E9C-101B-9397-08002B2CF9AE}" pid="65" name="KY.MR.DATA{292483DE-9D32-45FB-B718-84F38BD244A3}9060">
    <vt:lpwstr>KY.MR.DATA{292483DE-9D32-45FB-B718-84F38BD244A3}9060</vt:lpwstr>
  </property>
  <property fmtid="{D5CDD505-2E9C-101B-9397-08002B2CF9AE}" pid="66" name="KY.MR.DATA{292483DE-9D32-45FB-B718-84F38BD244A3}9061">
    <vt:lpwstr>KY.MR.DATA{292483DE-9D32-45FB-B718-84F38BD244A3}9061</vt:lpwstr>
  </property>
  <property fmtid="{D5CDD505-2E9C-101B-9397-08002B2CF9AE}" pid="67" name="KY_MEDREF_CITTEMPLATE">
    <vt:lpwstr>KY_MEDREF_CITTEMPLATE</vt:lpwstr>
  </property>
  <property fmtid="{D5CDD505-2E9C-101B-9397-08002B2CF9AE}" pid="68" name="KY_MEDREF_DOCUID">
    <vt:lpwstr>KY_MEDREF_DOCUID</vt:lpwstr>
  </property>
  <property fmtid="{D5CDD505-2E9C-101B-9397-08002B2CF9AE}" pid="69" name="KY_MEDREF_VERSION">
    <vt:lpwstr>KY_MEDREF_VERSION</vt:lpwstr>
  </property>
  <property fmtid="{D5CDD505-2E9C-101B-9397-08002B2CF9AE}" pid="70" name="__Grammarly_42___1">
    <vt:lpwstr>__Grammarly_42___1</vt:lpwstr>
  </property>
  <property fmtid="{D5CDD505-2E9C-101B-9397-08002B2CF9AE}" pid="71" name="__Grammarly_42____i">
    <vt:lpwstr>__Grammarly_42____i</vt:lpwstr>
  </property>
</Properties>
</file>